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text" w:horzAnchor="margin" w:tblpXSpec="center" w:tblpY="-443"/>
        <w:tblW w:w="9923" w:type="dxa"/>
        <w:tblLook w:val="04A0" w:firstRow="1" w:lastRow="0" w:firstColumn="1" w:lastColumn="0" w:noHBand="0" w:noVBand="1"/>
      </w:tblPr>
      <w:tblGrid>
        <w:gridCol w:w="2689"/>
        <w:gridCol w:w="7234"/>
      </w:tblGrid>
      <w:tr w:rsidR="00C5078C" w:rsidRPr="00186F6C" w14:paraId="062F98A1" w14:textId="77777777" w:rsidTr="00C50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B5D8DC0" w14:textId="77777777" w:rsidR="00C5078C" w:rsidRPr="00186F6C" w:rsidRDefault="00C5078C" w:rsidP="00C5078C">
            <w:pPr>
              <w:spacing w:line="276" w:lineRule="auto"/>
              <w:jc w:val="center"/>
            </w:pPr>
            <w:r>
              <w:t>PDRFQ Domain</w:t>
            </w:r>
          </w:p>
        </w:tc>
        <w:tc>
          <w:tcPr>
            <w:tcW w:w="7234" w:type="dxa"/>
          </w:tcPr>
          <w:p w14:paraId="0F13D06D" w14:textId="77777777" w:rsidR="00C5078C" w:rsidRPr="00186F6C" w:rsidRDefault="00C5078C" w:rsidP="00C5078C">
            <w:pPr>
              <w:tabs>
                <w:tab w:val="left" w:pos="2312"/>
                <w:tab w:val="center" w:pos="2985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26E5">
              <w:rPr>
                <w:b w:val="0"/>
                <w:bCs w:val="0"/>
              </w:rPr>
              <w:tab/>
            </w:r>
            <w:r w:rsidRPr="002826E5">
              <w:rPr>
                <w:b w:val="0"/>
                <w:bCs w:val="0"/>
              </w:rPr>
              <w:tab/>
            </w:r>
            <w:r w:rsidRPr="00186F6C">
              <w:t>Measures</w:t>
            </w:r>
          </w:p>
        </w:tc>
      </w:tr>
      <w:tr w:rsidR="00C5078C" w:rsidRPr="00C6308E" w14:paraId="64DDC04B" w14:textId="77777777" w:rsidTr="00C5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AFF0059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53BD4872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1F912FD5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1FE4BFDE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25A1780C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3E873A61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64D762CB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35F5F17E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373E5042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6C99B383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5F88A9FD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18EE436D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079D7163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3E138CB3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0F098F8A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7CD452CF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7879B972" w14:textId="77777777" w:rsidR="00C5078C" w:rsidRDefault="00C5078C" w:rsidP="00C5078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  <w:p w14:paraId="70CC3A21" w14:textId="77777777" w:rsidR="00C5078C" w:rsidRPr="00C6308E" w:rsidRDefault="00C5078C" w:rsidP="00C5078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d Injury Questionnaire</w:t>
            </w:r>
          </w:p>
        </w:tc>
        <w:tc>
          <w:tcPr>
            <w:tcW w:w="7234" w:type="dxa"/>
          </w:tcPr>
          <w:p w14:paraId="65DEFD98" w14:textId="13D5C05E" w:rsidR="00C5078C" w:rsidRDefault="00C5078C" w:rsidP="00C5078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b/>
                <w:sz w:val="21"/>
                <w:szCs w:val="21"/>
              </w:rPr>
              <w:t>Have you ever had a head injury or concussion</w:t>
            </w:r>
            <w:r w:rsidR="003A1F4D" w:rsidRPr="00EC7E15">
              <w:rPr>
                <w:b/>
                <w:sz w:val="21"/>
                <w:szCs w:val="21"/>
              </w:rPr>
              <w:t>?</w:t>
            </w:r>
            <w:r w:rsidR="003A1F4D" w:rsidRPr="00EC7E15">
              <w:rPr>
                <w:i/>
                <w:sz w:val="21"/>
                <w:szCs w:val="21"/>
              </w:rPr>
              <w:t xml:space="preserve"> </w:t>
            </w:r>
            <w:r w:rsidRPr="00EC7E15">
              <w:rPr>
                <w:sz w:val="21"/>
                <w:szCs w:val="21"/>
              </w:rPr>
              <w:t>These may have occurred during sporting activities, from falls, violence, car accidents, or other accidents.  Include injuries fr</w:t>
            </w:r>
            <w:r w:rsidR="00CE47F9">
              <w:rPr>
                <w:sz w:val="21"/>
                <w:szCs w:val="21"/>
              </w:rPr>
              <w:t>o</w:t>
            </w:r>
            <w:r w:rsidRPr="00EC7E15">
              <w:rPr>
                <w:sz w:val="21"/>
                <w:szCs w:val="21"/>
              </w:rPr>
              <w:t xml:space="preserve">m both childhood and adulthood </w:t>
            </w:r>
          </w:p>
          <w:p w14:paraId="36B3A8EE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Yes </w:t>
            </w:r>
          </w:p>
          <w:p w14:paraId="25647DD7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Possibly </w:t>
            </w:r>
          </w:p>
          <w:p w14:paraId="1B3C709B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No (Skip to next form) </w:t>
            </w:r>
          </w:p>
          <w:p w14:paraId="78B8B96E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>Don’t know (Skip to next form)</w:t>
            </w:r>
          </w:p>
          <w:p w14:paraId="61AEA9F8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Refused (Skip to next form) </w:t>
            </w:r>
          </w:p>
          <w:p w14:paraId="04BB766C" w14:textId="77777777" w:rsidR="00C5078C" w:rsidRPr="00EC7E15" w:rsidRDefault="00C5078C" w:rsidP="00C5078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 your lifetime, how many have you had?</w:t>
            </w:r>
          </w:p>
          <w:p w14:paraId="26BAD338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1 </w:t>
            </w:r>
          </w:p>
          <w:p w14:paraId="6845D7D8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>2</w:t>
            </w:r>
          </w:p>
          <w:p w14:paraId="5A7664C4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>3</w:t>
            </w:r>
          </w:p>
          <w:p w14:paraId="0B04913E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>4</w:t>
            </w:r>
          </w:p>
          <w:p w14:paraId="4944A96D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>More than 4</w:t>
            </w:r>
          </w:p>
          <w:p w14:paraId="6A249363" w14:textId="77777777" w:rsidR="00C5078C" w:rsidRDefault="00C5078C" w:rsidP="00C50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1837202C" w14:textId="77777777" w:rsidR="00C5078C" w:rsidRDefault="00C5078C" w:rsidP="00C50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he below questions were repeated depending on the number of head injuries a participant sustained</w:t>
            </w:r>
          </w:p>
          <w:p w14:paraId="15D9FE58" w14:textId="77777777" w:rsidR="00C5078C" w:rsidRDefault="00C5078C" w:rsidP="00C50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</w:p>
          <w:p w14:paraId="66FF3EF2" w14:textId="77777777" w:rsidR="00C5078C" w:rsidRDefault="00C5078C" w:rsidP="00C5078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C7E15">
              <w:rPr>
                <w:b/>
                <w:bCs/>
                <w:sz w:val="21"/>
                <w:szCs w:val="21"/>
              </w:rPr>
              <w:t>At what age (or in what year) did the head injury occur?</w:t>
            </w:r>
          </w:p>
          <w:p w14:paraId="691EC6F8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Age </w:t>
            </w:r>
          </w:p>
          <w:p w14:paraId="5CC3F800" w14:textId="77777777" w:rsidR="00C5078C" w:rsidRPr="00EC7E15" w:rsidRDefault="00C5078C" w:rsidP="00C5078C">
            <w:pPr>
              <w:pStyle w:val="ListParagraph"/>
              <w:spacing w:line="360" w:lineRule="auto"/>
              <w:ind w:left="50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>OR</w:t>
            </w:r>
          </w:p>
          <w:p w14:paraId="650E0505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>Year</w:t>
            </w:r>
          </w:p>
          <w:p w14:paraId="65E375AB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>Don’t know</w:t>
            </w:r>
          </w:p>
          <w:p w14:paraId="62260DB1" w14:textId="77777777" w:rsidR="00C5078C" w:rsidRDefault="00C5078C" w:rsidP="00C5078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C7E15">
              <w:rPr>
                <w:b/>
                <w:bCs/>
                <w:sz w:val="21"/>
                <w:szCs w:val="21"/>
              </w:rPr>
              <w:t>Did you lose consciousness from this injury?</w:t>
            </w:r>
          </w:p>
          <w:p w14:paraId="68E820B5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Yes </w:t>
            </w:r>
          </w:p>
          <w:p w14:paraId="2C3B9EB1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Possibly </w:t>
            </w:r>
          </w:p>
          <w:p w14:paraId="0643A51A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No (Skip to next form) </w:t>
            </w:r>
          </w:p>
          <w:p w14:paraId="6C217DC8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Don’t know (Skip to </w:t>
            </w:r>
            <w:r>
              <w:rPr>
                <w:bCs/>
                <w:sz w:val="21"/>
                <w:szCs w:val="21"/>
              </w:rPr>
              <w:t>question 6</w:t>
            </w:r>
            <w:r w:rsidRPr="00EC7E15">
              <w:rPr>
                <w:bCs/>
                <w:sz w:val="21"/>
                <w:szCs w:val="21"/>
              </w:rPr>
              <w:t>)</w:t>
            </w:r>
          </w:p>
          <w:p w14:paraId="5BE3495B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EC7E15">
              <w:rPr>
                <w:bCs/>
                <w:sz w:val="21"/>
                <w:szCs w:val="21"/>
              </w:rPr>
              <w:t xml:space="preserve">Refused (Skip to </w:t>
            </w:r>
            <w:r>
              <w:rPr>
                <w:bCs/>
                <w:sz w:val="21"/>
                <w:szCs w:val="21"/>
              </w:rPr>
              <w:t>question 6</w:t>
            </w:r>
            <w:r w:rsidRPr="00EC7E15">
              <w:rPr>
                <w:bCs/>
                <w:sz w:val="21"/>
                <w:szCs w:val="21"/>
              </w:rPr>
              <w:t>)</w:t>
            </w:r>
          </w:p>
          <w:p w14:paraId="398210E2" w14:textId="77777777" w:rsidR="00C5078C" w:rsidRDefault="00C5078C" w:rsidP="00C5078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C7E15">
              <w:rPr>
                <w:b/>
                <w:bCs/>
                <w:sz w:val="21"/>
                <w:szCs w:val="21"/>
              </w:rPr>
              <w:t xml:space="preserve">How long were you unconscious? </w:t>
            </w:r>
          </w:p>
          <w:p w14:paraId="4DCE8C5C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Less than 5 minutes </w:t>
            </w:r>
          </w:p>
          <w:p w14:paraId="07EB9299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5 – 59 minutes </w:t>
            </w:r>
          </w:p>
          <w:p w14:paraId="73639DA5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1 – 24 hours </w:t>
            </w:r>
          </w:p>
          <w:p w14:paraId="4FA3A745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&gt; 24 hours </w:t>
            </w:r>
          </w:p>
          <w:p w14:paraId="5454E44C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>Don’t know</w:t>
            </w:r>
          </w:p>
          <w:p w14:paraId="57C71678" w14:textId="77777777" w:rsidR="00C5078C" w:rsidRDefault="00C5078C" w:rsidP="00C5078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C7E15">
              <w:rPr>
                <w:b/>
                <w:bCs/>
                <w:sz w:val="21"/>
                <w:szCs w:val="21"/>
              </w:rPr>
              <w:t>Did you have a skull fracture from this injury?</w:t>
            </w:r>
          </w:p>
          <w:p w14:paraId="0BB5D1CA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Yes </w:t>
            </w:r>
          </w:p>
          <w:p w14:paraId="593DDDD7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No </w:t>
            </w:r>
          </w:p>
          <w:p w14:paraId="3574686F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lastRenderedPageBreak/>
              <w:t xml:space="preserve">Don’t know </w:t>
            </w:r>
          </w:p>
          <w:p w14:paraId="4DD7304F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>Refused</w:t>
            </w:r>
          </w:p>
          <w:p w14:paraId="53651333" w14:textId="77777777" w:rsidR="00C5078C" w:rsidRDefault="00C5078C" w:rsidP="00C5078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C7E15">
              <w:rPr>
                <w:b/>
                <w:bCs/>
                <w:sz w:val="21"/>
                <w:szCs w:val="21"/>
              </w:rPr>
              <w:t>Did you have a seizure from this injury?</w:t>
            </w:r>
          </w:p>
          <w:p w14:paraId="679E76D3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Yes </w:t>
            </w:r>
          </w:p>
          <w:p w14:paraId="45415AB0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No </w:t>
            </w:r>
          </w:p>
          <w:p w14:paraId="7740EA33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Don’t know </w:t>
            </w:r>
          </w:p>
          <w:p w14:paraId="1065A5AF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>Refused</w:t>
            </w:r>
          </w:p>
          <w:p w14:paraId="2691E77E" w14:textId="77777777" w:rsidR="00C5078C" w:rsidRDefault="00C5078C" w:rsidP="00C5078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C7E15">
              <w:rPr>
                <w:b/>
                <w:bCs/>
                <w:sz w:val="21"/>
                <w:szCs w:val="21"/>
              </w:rPr>
              <w:t>Did you have memory loss, amnesia or trouble thinking from this injury?</w:t>
            </w:r>
          </w:p>
          <w:p w14:paraId="466A9A19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Yes </w:t>
            </w:r>
          </w:p>
          <w:p w14:paraId="02A69C4F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No </w:t>
            </w:r>
          </w:p>
          <w:p w14:paraId="4CC73367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Don’t know </w:t>
            </w:r>
          </w:p>
          <w:p w14:paraId="110BD2CF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>Refused</w:t>
            </w:r>
          </w:p>
          <w:p w14:paraId="0DA31842" w14:textId="77777777" w:rsidR="00C5078C" w:rsidRDefault="00C5078C" w:rsidP="00C5078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C7E15">
              <w:rPr>
                <w:b/>
                <w:bCs/>
                <w:sz w:val="21"/>
                <w:szCs w:val="21"/>
              </w:rPr>
              <w:t>Were you hospitalised from this injury?</w:t>
            </w:r>
          </w:p>
          <w:p w14:paraId="44E65346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Yes </w:t>
            </w:r>
          </w:p>
          <w:p w14:paraId="53158037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No </w:t>
            </w:r>
          </w:p>
          <w:p w14:paraId="7AE4AB5F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 xml:space="preserve">Don’t know </w:t>
            </w:r>
          </w:p>
          <w:p w14:paraId="318F6335" w14:textId="77777777" w:rsidR="00C5078C" w:rsidRPr="00EC7E15" w:rsidRDefault="00C5078C" w:rsidP="00C507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C7E15">
              <w:rPr>
                <w:sz w:val="21"/>
                <w:szCs w:val="21"/>
              </w:rPr>
              <w:t>Refused</w:t>
            </w:r>
          </w:p>
        </w:tc>
      </w:tr>
    </w:tbl>
    <w:p w14:paraId="0C1C7A74" w14:textId="77777777" w:rsidR="005336EC" w:rsidRPr="00664587" w:rsidRDefault="005336EC" w:rsidP="005336EC">
      <w:pPr>
        <w:spacing w:line="360" w:lineRule="auto"/>
        <w:jc w:val="both"/>
        <w:rPr>
          <w:i/>
          <w:iCs/>
          <w:color w:val="C00000"/>
          <w:sz w:val="22"/>
          <w:szCs w:val="22"/>
          <w:lang w:val="en-GB"/>
        </w:rPr>
      </w:pPr>
    </w:p>
    <w:p w14:paraId="2FD2ABED" w14:textId="77777777" w:rsidR="005336EC" w:rsidRDefault="005336EC" w:rsidP="005336EC">
      <w:pPr>
        <w:spacing w:line="360" w:lineRule="auto"/>
        <w:jc w:val="both"/>
        <w:rPr>
          <w:i/>
          <w:iCs/>
          <w:sz w:val="22"/>
          <w:szCs w:val="22"/>
          <w:lang w:val="en-GB"/>
        </w:rPr>
      </w:pPr>
    </w:p>
    <w:p w14:paraId="401A7119" w14:textId="5FB5F78C" w:rsidR="005336EC" w:rsidRDefault="009D6AA6" w:rsidP="005336EC">
      <w:pPr>
        <w:spacing w:line="360" w:lineRule="auto"/>
        <w:jc w:val="both"/>
        <w:rPr>
          <w:i/>
          <w:iCs/>
          <w:sz w:val="22"/>
          <w:szCs w:val="22"/>
          <w:lang w:val="en-GB"/>
        </w:rPr>
      </w:pPr>
      <w:r>
        <w:rPr>
          <w:b/>
          <w:bCs/>
          <w:i/>
          <w:iCs/>
          <w:sz w:val="22"/>
          <w:szCs w:val="22"/>
          <w:lang w:val="en-GB"/>
        </w:rPr>
        <w:t>Table S</w:t>
      </w:r>
      <w:bookmarkStart w:id="0" w:name="_GoBack"/>
      <w:bookmarkEnd w:id="0"/>
      <w:r w:rsidR="007C6F7F">
        <w:rPr>
          <w:b/>
          <w:bCs/>
          <w:i/>
          <w:iCs/>
          <w:sz w:val="22"/>
          <w:szCs w:val="22"/>
          <w:lang w:val="en-GB"/>
        </w:rPr>
        <w:t>2</w:t>
      </w:r>
      <w:r w:rsidR="005336EC" w:rsidRPr="001256EB">
        <w:rPr>
          <w:b/>
          <w:bCs/>
          <w:i/>
          <w:iCs/>
          <w:sz w:val="22"/>
          <w:szCs w:val="22"/>
          <w:lang w:val="en-GB"/>
        </w:rPr>
        <w:t>:</w:t>
      </w:r>
      <w:r w:rsidR="005336EC">
        <w:rPr>
          <w:i/>
          <w:iCs/>
          <w:sz w:val="22"/>
          <w:szCs w:val="22"/>
          <w:lang w:val="en-GB"/>
        </w:rPr>
        <w:t xml:space="preserve"> Head Injury Questionnaire component of the </w:t>
      </w:r>
      <w:proofErr w:type="gramStart"/>
      <w:r w:rsidR="005336EC">
        <w:rPr>
          <w:i/>
          <w:iCs/>
          <w:sz w:val="22"/>
          <w:szCs w:val="22"/>
          <w:lang w:val="en-GB"/>
        </w:rPr>
        <w:t>Parkinson’s Disease</w:t>
      </w:r>
      <w:proofErr w:type="gramEnd"/>
      <w:r w:rsidR="005336EC">
        <w:rPr>
          <w:i/>
          <w:iCs/>
          <w:sz w:val="22"/>
          <w:szCs w:val="22"/>
          <w:lang w:val="en-GB"/>
        </w:rPr>
        <w:t xml:space="preserve"> Risk Factor Questionnaire</w:t>
      </w:r>
    </w:p>
    <w:p w14:paraId="3A1CC557" w14:textId="77777777" w:rsidR="00644EA2" w:rsidRDefault="00644EA2"/>
    <w:sectPr w:rsidR="00644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C9566C"/>
    <w:multiLevelType w:val="hybridMultilevel"/>
    <w:tmpl w:val="0714072C"/>
    <w:lvl w:ilvl="0" w:tplc="3E665D2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1210C3F"/>
    <w:multiLevelType w:val="hybridMultilevel"/>
    <w:tmpl w:val="3AC62B46"/>
    <w:lvl w:ilvl="0" w:tplc="804A29D6">
      <w:start w:val="106"/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336EC"/>
    <w:rsid w:val="00035418"/>
    <w:rsid w:val="00075157"/>
    <w:rsid w:val="00081E14"/>
    <w:rsid w:val="000941FA"/>
    <w:rsid w:val="00111920"/>
    <w:rsid w:val="00160B6F"/>
    <w:rsid w:val="00166E53"/>
    <w:rsid w:val="00203408"/>
    <w:rsid w:val="003079B1"/>
    <w:rsid w:val="00337F4A"/>
    <w:rsid w:val="00350F5E"/>
    <w:rsid w:val="00361512"/>
    <w:rsid w:val="003668BF"/>
    <w:rsid w:val="003A16DF"/>
    <w:rsid w:val="003A1F4D"/>
    <w:rsid w:val="003E4FFD"/>
    <w:rsid w:val="00400DEF"/>
    <w:rsid w:val="00424985"/>
    <w:rsid w:val="00425F88"/>
    <w:rsid w:val="0045278B"/>
    <w:rsid w:val="00454979"/>
    <w:rsid w:val="004D2221"/>
    <w:rsid w:val="00524FA9"/>
    <w:rsid w:val="005336EC"/>
    <w:rsid w:val="005558B5"/>
    <w:rsid w:val="0056254C"/>
    <w:rsid w:val="00583400"/>
    <w:rsid w:val="006051FA"/>
    <w:rsid w:val="006059EC"/>
    <w:rsid w:val="00644EA2"/>
    <w:rsid w:val="00672329"/>
    <w:rsid w:val="00672C46"/>
    <w:rsid w:val="006A29CA"/>
    <w:rsid w:val="006B2FC1"/>
    <w:rsid w:val="006F0F4B"/>
    <w:rsid w:val="00721008"/>
    <w:rsid w:val="007535CA"/>
    <w:rsid w:val="0076647E"/>
    <w:rsid w:val="007A70B2"/>
    <w:rsid w:val="007B0D0E"/>
    <w:rsid w:val="007B164B"/>
    <w:rsid w:val="007C6F7F"/>
    <w:rsid w:val="00816B6B"/>
    <w:rsid w:val="00897CF1"/>
    <w:rsid w:val="008A2570"/>
    <w:rsid w:val="008E1466"/>
    <w:rsid w:val="00903E89"/>
    <w:rsid w:val="00906818"/>
    <w:rsid w:val="0093313B"/>
    <w:rsid w:val="0093559B"/>
    <w:rsid w:val="009C7729"/>
    <w:rsid w:val="009D6AA6"/>
    <w:rsid w:val="009F6A64"/>
    <w:rsid w:val="00A2160E"/>
    <w:rsid w:val="00A77F78"/>
    <w:rsid w:val="00AD2DE0"/>
    <w:rsid w:val="00B168CF"/>
    <w:rsid w:val="00BE6182"/>
    <w:rsid w:val="00C21108"/>
    <w:rsid w:val="00C473BF"/>
    <w:rsid w:val="00C5078C"/>
    <w:rsid w:val="00CA1AC0"/>
    <w:rsid w:val="00CE47F9"/>
    <w:rsid w:val="00CF43A7"/>
    <w:rsid w:val="00CF48FA"/>
    <w:rsid w:val="00D35367"/>
    <w:rsid w:val="00D51865"/>
    <w:rsid w:val="00D53A64"/>
    <w:rsid w:val="00D554E1"/>
    <w:rsid w:val="00DE51DC"/>
    <w:rsid w:val="00E6723F"/>
    <w:rsid w:val="00EB1FDC"/>
    <w:rsid w:val="00EB34A4"/>
    <w:rsid w:val="00EC6754"/>
    <w:rsid w:val="00EE4E47"/>
    <w:rsid w:val="00EF3A3C"/>
    <w:rsid w:val="00F3746F"/>
    <w:rsid w:val="00F52D05"/>
    <w:rsid w:val="00F55174"/>
    <w:rsid w:val="00FA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5F026"/>
  <w15:chartTrackingRefBased/>
  <w15:docId w15:val="{FC5F047B-5D94-B24D-B4E1-974D63622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6E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6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6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6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6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6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6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6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6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6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6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6E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336EC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040</Characters>
  <Application>Microsoft Office Word</Application>
  <DocSecurity>0</DocSecurity>
  <Lines>80</Lines>
  <Paragraphs>61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McNamara</dc:creator>
  <cp:keywords/>
  <dc:description/>
  <cp:lastModifiedBy>Madhumitha Raja</cp:lastModifiedBy>
  <cp:revision>12</cp:revision>
  <dcterms:created xsi:type="dcterms:W3CDTF">2024-09-26T02:11:00Z</dcterms:created>
  <dcterms:modified xsi:type="dcterms:W3CDTF">2025-02-20T00:52:00Z</dcterms:modified>
</cp:coreProperties>
</file>